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8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 xml:space="preserve">Table S1. </w:t>
            </w:r>
            <w:r>
              <w:rPr>
                <w:b/>
              </w:rPr>
              <w:t xml:space="preserve">List of 185 unique –10 hexamers derived from 584 experimentally detected </w:t>
            </w:r>
            <w:r>
              <w:rPr>
                <w:rFonts w:eastAsia="Symbol" w:cs="Symbol" w:ascii="Symbol" w:hAnsi="Symbol"/>
                <w:b/>
                <w:color w:val="000000"/>
              </w:rPr>
              <w:t></w:t>
            </w:r>
            <w:r>
              <w:rPr>
                <w:b/>
                <w:color w:val="000000"/>
                <w:vertAlign w:val="superscript"/>
              </w:rPr>
              <w:t>70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E. coli</w:t>
            </w:r>
            <w:r>
              <w:rPr>
                <w:b/>
              </w:rPr>
              <w:t xml:space="preserve"> promoters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A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G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C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GAG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AA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A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G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CC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GA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AA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AT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G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CC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GCC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AA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AT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T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C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GGC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AC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A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TC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CG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GTC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AC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CC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T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CG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GTG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AG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C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T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CT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GT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AG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C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T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CT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TA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AT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G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GAAA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GA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TC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CA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GC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GAAAT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G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TG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CA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TA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GAACG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G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TTG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CC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T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GAATG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G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TT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CC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T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GACAA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GG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AAC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CG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TG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GACCG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GG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AA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CG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TG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GACG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GT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AC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CG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TT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GACGC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G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AG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CTA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ATT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GAGA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TA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AT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CT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CA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GAGCG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TA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CAG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CT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CC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GAGGG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T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CA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GAA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CC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GATGT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TC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CCG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GA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CCG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GATG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TC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CC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GC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CT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GATT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T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CTG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GC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GA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AA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T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G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GG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GA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AA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TG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GA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GG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GC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AA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TT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GCG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GT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GGA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A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TT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GC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GT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GG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AC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TT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GG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TAA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GG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A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T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GT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TA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GTG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AG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AA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TAC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TA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A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AG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A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TA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TC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AC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AG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A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TCG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TC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A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AT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AG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TC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TG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AG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AT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A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TGG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TTA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CA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AT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C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TG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TT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CA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A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CC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TTG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TTG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CG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CA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CT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GTTT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TTT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CATC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ACA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CC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ATAA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eastAsia="MS Mincho;ＭＳ 明朝" w:cs="Courier New" w:ascii="Courier New" w:hAnsi="Courier New"/>
                <w:sz w:val="20"/>
              </w:rPr>
              <w:t>TGTCCT</w:t>
            </w:r>
          </w:p>
        </w:tc>
      </w:tr>
    </w:tbl>
    <w:p>
      <w:pPr>
        <w:pStyle w:val="Xl24"/>
        <w:spacing w:before="0" w:after="0"/>
        <w:jc w:val="center"/>
        <w:rPr>
          <w:rFonts w:ascii="Times New Roman;Times" w:hAnsi="Times New Roman;Times" w:cs="Times New Roman;Times"/>
        </w:rPr>
      </w:pPr>
      <w:r>
        <w:rPr>
          <w:rFonts w:cs="Times New Roman;Times" w:ascii="Times New Roman;Times" w:hAnsi="Times New Roman;Times"/>
        </w:rPr>
      </w:r>
    </w:p>
    <w:sectPr>
      <w:type w:val="nextPage"/>
      <w:pgSz w:w="12240" w:h="15840"/>
      <w:pgMar w:left="1800" w:right="180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Courier New" w:hAnsi="Courier New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7T21:44:00Z</dcterms:created>
  <dc:creator>Charlie Bartlett</dc:creator>
  <dc:description/>
  <dc:language>en-US</dc:language>
  <cp:lastModifiedBy>Trial User</cp:lastModifiedBy>
  <dcterms:modified xsi:type="dcterms:W3CDTF">2007-07-07T22:10:00Z</dcterms:modified>
  <cp:revision>5</cp:revision>
  <dc:subject/>
  <dc:title>185 hexamers</dc:title>
</cp:coreProperties>
</file>